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D05D6" w14:textId="05551ABC" w:rsidR="004E7C54" w:rsidRPr="00AD4587" w:rsidRDefault="00AD4587" w:rsidP="004E7C54">
      <w:pPr>
        <w:spacing w:line="360" w:lineRule="auto"/>
        <w:rPr>
          <w:rFonts w:ascii="Arial" w:hAnsi="Arial" w:cs="Arial"/>
          <w:b/>
          <w:bCs/>
          <w:szCs w:val="21"/>
        </w:rPr>
      </w:pPr>
      <w:r w:rsidRPr="00AD4587">
        <w:rPr>
          <w:rFonts w:ascii="Arial" w:hAnsi="Arial" w:cs="Arial" w:hint="eastAsia"/>
          <w:b/>
          <w:bCs/>
          <w:szCs w:val="21"/>
        </w:rPr>
        <w:t xml:space="preserve">S5 </w:t>
      </w:r>
      <w:r w:rsidR="004E7C54" w:rsidRPr="00AD4587">
        <w:rPr>
          <w:rFonts w:ascii="Arial" w:hAnsi="Arial" w:cs="Arial"/>
          <w:b/>
          <w:bCs/>
          <w:szCs w:val="21"/>
        </w:rPr>
        <w:t>Table</w:t>
      </w:r>
      <w:r w:rsidRPr="00AD4587">
        <w:rPr>
          <w:rFonts w:ascii="Arial" w:hAnsi="Arial" w:cs="Arial" w:hint="eastAsia"/>
          <w:b/>
          <w:bCs/>
          <w:szCs w:val="21"/>
        </w:rPr>
        <w:t>.</w:t>
      </w:r>
      <w:r w:rsidR="004E7C54" w:rsidRPr="00AD4587">
        <w:rPr>
          <w:rFonts w:ascii="Arial" w:hAnsi="Arial" w:cs="Arial"/>
          <w:b/>
          <w:bCs/>
          <w:szCs w:val="21"/>
        </w:rPr>
        <w:t xml:space="preserve"> Reaction Procedures</w:t>
      </w:r>
      <w:r w:rsidRPr="00AD4587">
        <w:rPr>
          <w:rFonts w:ascii="Arial" w:hAnsi="Arial" w:cs="Arial" w:hint="eastAsia"/>
          <w:b/>
          <w:bCs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54"/>
        <w:gridCol w:w="1726"/>
        <w:gridCol w:w="2041"/>
        <w:gridCol w:w="2075"/>
      </w:tblGrid>
      <w:tr w:rsidR="004E7C54" w:rsidRPr="00AD4587" w14:paraId="54061FDB" w14:textId="77777777" w:rsidTr="00034432">
        <w:tc>
          <w:tcPr>
            <w:tcW w:w="2454" w:type="dxa"/>
          </w:tcPr>
          <w:p w14:paraId="70D5C917" w14:textId="77777777" w:rsidR="004E7C54" w:rsidRPr="00AD4587" w:rsidRDefault="004E7C54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Steps</w:t>
            </w:r>
          </w:p>
        </w:tc>
        <w:tc>
          <w:tcPr>
            <w:tcW w:w="1726" w:type="dxa"/>
          </w:tcPr>
          <w:p w14:paraId="54907C34" w14:textId="77777777" w:rsidR="004E7C54" w:rsidRPr="00AD4587" w:rsidRDefault="004E7C54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Temperature</w:t>
            </w:r>
          </w:p>
        </w:tc>
        <w:tc>
          <w:tcPr>
            <w:tcW w:w="2041" w:type="dxa"/>
          </w:tcPr>
          <w:p w14:paraId="45F9B2AE" w14:textId="77777777" w:rsidR="004E7C54" w:rsidRPr="00AD4587" w:rsidRDefault="004E7C54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Time</w:t>
            </w:r>
          </w:p>
        </w:tc>
        <w:tc>
          <w:tcPr>
            <w:tcW w:w="2075" w:type="dxa"/>
          </w:tcPr>
          <w:p w14:paraId="1748843F" w14:textId="77777777" w:rsidR="004E7C54" w:rsidRPr="00AD4587" w:rsidRDefault="004E7C54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Remarks</w:t>
            </w:r>
          </w:p>
        </w:tc>
      </w:tr>
      <w:tr w:rsidR="004E7C54" w:rsidRPr="00554CDF" w14:paraId="150CF1D3" w14:textId="77777777" w:rsidTr="00034432">
        <w:tc>
          <w:tcPr>
            <w:tcW w:w="2454" w:type="dxa"/>
          </w:tcPr>
          <w:p w14:paraId="0A00EC87" w14:textId="77777777" w:rsidR="004E7C54" w:rsidRPr="00AD4587" w:rsidRDefault="004E7C54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Initial denaturation</w:t>
            </w:r>
          </w:p>
        </w:tc>
        <w:tc>
          <w:tcPr>
            <w:tcW w:w="1726" w:type="dxa"/>
          </w:tcPr>
          <w:p w14:paraId="607EB3F5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9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77CAB1B1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10 s</w:t>
            </w:r>
          </w:p>
        </w:tc>
        <w:tc>
          <w:tcPr>
            <w:tcW w:w="2075" w:type="dxa"/>
          </w:tcPr>
          <w:p w14:paraId="360FBE86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34432" w:rsidRPr="00554CDF" w14:paraId="26F09781" w14:textId="77777777" w:rsidTr="001D7366">
        <w:tc>
          <w:tcPr>
            <w:tcW w:w="8296" w:type="dxa"/>
            <w:gridSpan w:val="4"/>
          </w:tcPr>
          <w:p w14:paraId="62CB28FF" w14:textId="64A00C55" w:rsidR="00034432" w:rsidRPr="00554CDF" w:rsidRDefault="00034432" w:rsidP="00034432">
            <w:pPr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PCR (x 40)</w:t>
            </w:r>
          </w:p>
        </w:tc>
      </w:tr>
      <w:tr w:rsidR="004E7C54" w:rsidRPr="00554CDF" w14:paraId="09CD502B" w14:textId="77777777" w:rsidTr="00034432">
        <w:tc>
          <w:tcPr>
            <w:tcW w:w="2454" w:type="dxa"/>
          </w:tcPr>
          <w:p w14:paraId="76F0F3AC" w14:textId="77777777" w:rsidR="004E7C54" w:rsidRPr="00AD4587" w:rsidRDefault="004E7C54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Denaturation</w:t>
            </w:r>
          </w:p>
        </w:tc>
        <w:tc>
          <w:tcPr>
            <w:tcW w:w="1726" w:type="dxa"/>
          </w:tcPr>
          <w:p w14:paraId="14C0F616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9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49AD7359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5 s</w:t>
            </w:r>
          </w:p>
        </w:tc>
        <w:tc>
          <w:tcPr>
            <w:tcW w:w="2075" w:type="dxa"/>
          </w:tcPr>
          <w:p w14:paraId="1E2EF081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4E7C54" w:rsidRPr="00554CDF" w14:paraId="76E21DDE" w14:textId="77777777" w:rsidTr="00034432">
        <w:tc>
          <w:tcPr>
            <w:tcW w:w="2454" w:type="dxa"/>
          </w:tcPr>
          <w:p w14:paraId="24894A27" w14:textId="77777777" w:rsidR="004E7C54" w:rsidRPr="00AD4587" w:rsidRDefault="004E7C54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Annealing</w:t>
            </w:r>
          </w:p>
        </w:tc>
        <w:tc>
          <w:tcPr>
            <w:tcW w:w="1726" w:type="dxa"/>
          </w:tcPr>
          <w:p w14:paraId="41EE8D6A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5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77B3EDC7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30 s</w:t>
            </w:r>
          </w:p>
        </w:tc>
        <w:tc>
          <w:tcPr>
            <w:tcW w:w="2075" w:type="dxa"/>
          </w:tcPr>
          <w:p w14:paraId="4CB5D611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4E7C54" w:rsidRPr="00554CDF" w14:paraId="4D20CE61" w14:textId="77777777" w:rsidTr="00034432">
        <w:tc>
          <w:tcPr>
            <w:tcW w:w="2454" w:type="dxa"/>
          </w:tcPr>
          <w:p w14:paraId="5BA0C9BA" w14:textId="77777777" w:rsidR="004E7C54" w:rsidRPr="00AD4587" w:rsidRDefault="004E7C54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Extension</w:t>
            </w:r>
          </w:p>
        </w:tc>
        <w:tc>
          <w:tcPr>
            <w:tcW w:w="1726" w:type="dxa"/>
          </w:tcPr>
          <w:p w14:paraId="4267DCFB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72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25955F0E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30 s</w:t>
            </w:r>
          </w:p>
        </w:tc>
        <w:tc>
          <w:tcPr>
            <w:tcW w:w="2075" w:type="dxa"/>
          </w:tcPr>
          <w:p w14:paraId="6E6C55B4" w14:textId="77777777" w:rsidR="004E7C54" w:rsidRPr="00554CDF" w:rsidRDefault="004E7C5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Collection of fluorescent signals</w:t>
            </w:r>
          </w:p>
        </w:tc>
      </w:tr>
      <w:tr w:rsidR="00034432" w:rsidRPr="00554CDF" w14:paraId="54110DA0" w14:textId="77777777" w:rsidTr="00034432">
        <w:tc>
          <w:tcPr>
            <w:tcW w:w="2454" w:type="dxa"/>
            <w:vMerge w:val="restart"/>
          </w:tcPr>
          <w:p w14:paraId="7E9A3FF8" w14:textId="77777777" w:rsidR="00034432" w:rsidRPr="00AD4587" w:rsidRDefault="00034432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AD4587">
              <w:rPr>
                <w:rFonts w:ascii="Arial" w:hAnsi="Arial" w:cs="Arial"/>
                <w:b/>
                <w:bCs/>
                <w:kern w:val="0"/>
                <w:szCs w:val="21"/>
              </w:rPr>
              <w:t>Dissociation curve</w:t>
            </w:r>
          </w:p>
        </w:tc>
        <w:tc>
          <w:tcPr>
            <w:tcW w:w="1726" w:type="dxa"/>
          </w:tcPr>
          <w:p w14:paraId="7E94FA09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9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34492FAB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60 s</w:t>
            </w:r>
          </w:p>
        </w:tc>
        <w:tc>
          <w:tcPr>
            <w:tcW w:w="2075" w:type="dxa"/>
          </w:tcPr>
          <w:p w14:paraId="76B68B75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34432" w:rsidRPr="00554CDF" w14:paraId="499F57EB" w14:textId="77777777" w:rsidTr="00034432">
        <w:tc>
          <w:tcPr>
            <w:tcW w:w="2454" w:type="dxa"/>
            <w:vMerge/>
          </w:tcPr>
          <w:p w14:paraId="2D44925C" w14:textId="77777777" w:rsidR="00034432" w:rsidRPr="00AD4587" w:rsidRDefault="00034432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726" w:type="dxa"/>
          </w:tcPr>
          <w:p w14:paraId="3AAFA817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5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7FD05DEE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30 s</w:t>
            </w:r>
          </w:p>
        </w:tc>
        <w:tc>
          <w:tcPr>
            <w:tcW w:w="2075" w:type="dxa"/>
          </w:tcPr>
          <w:p w14:paraId="77B08305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034432" w:rsidRPr="00554CDF" w14:paraId="6156B6D5" w14:textId="77777777" w:rsidTr="00034432">
        <w:tc>
          <w:tcPr>
            <w:tcW w:w="2454" w:type="dxa"/>
            <w:vMerge/>
          </w:tcPr>
          <w:p w14:paraId="00FCAB04" w14:textId="77777777" w:rsidR="00034432" w:rsidRPr="00AD4587" w:rsidRDefault="00034432" w:rsidP="00003B0A">
            <w:pPr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1726" w:type="dxa"/>
          </w:tcPr>
          <w:p w14:paraId="7839675B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 xml:space="preserve">95 </w:t>
            </w:r>
            <w:r w:rsidRPr="00554CDF">
              <w:rPr>
                <w:rFonts w:ascii="Cambria Math" w:hAnsi="Cambria Math" w:cs="Cambria Math"/>
                <w:szCs w:val="21"/>
              </w:rPr>
              <w:t>℃</w:t>
            </w:r>
          </w:p>
        </w:tc>
        <w:tc>
          <w:tcPr>
            <w:tcW w:w="2041" w:type="dxa"/>
          </w:tcPr>
          <w:p w14:paraId="4D3F0306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30 s</w:t>
            </w:r>
          </w:p>
        </w:tc>
        <w:tc>
          <w:tcPr>
            <w:tcW w:w="2075" w:type="dxa"/>
          </w:tcPr>
          <w:p w14:paraId="0563D107" w14:textId="77777777" w:rsidR="00034432" w:rsidRPr="00554CDF" w:rsidRDefault="00034432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554CDF">
              <w:rPr>
                <w:rFonts w:ascii="Arial" w:hAnsi="Arial" w:cs="Arial"/>
                <w:kern w:val="0"/>
                <w:szCs w:val="21"/>
              </w:rPr>
              <w:t>Collection of fluorescent signals</w:t>
            </w:r>
          </w:p>
        </w:tc>
      </w:tr>
    </w:tbl>
    <w:p w14:paraId="56B0F98C" w14:textId="77777777" w:rsidR="004E7C54" w:rsidRPr="00554CDF" w:rsidRDefault="004E7C54" w:rsidP="004E7C54">
      <w:pPr>
        <w:spacing w:line="360" w:lineRule="auto"/>
        <w:rPr>
          <w:rFonts w:ascii="Arial" w:hAnsi="Arial" w:cs="Arial"/>
          <w:szCs w:val="21"/>
        </w:rPr>
      </w:pPr>
    </w:p>
    <w:p w14:paraId="28760C7F" w14:textId="77777777" w:rsidR="008A48FE" w:rsidRDefault="008A48FE" w:rsidP="00034432">
      <w:pPr>
        <w:jc w:val="left"/>
        <w:rPr>
          <w:rFonts w:hint="eastAsia"/>
        </w:rPr>
      </w:pPr>
    </w:p>
    <w:sectPr w:rsidR="008A4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FB"/>
    <w:rsid w:val="00034432"/>
    <w:rsid w:val="004E7C54"/>
    <w:rsid w:val="005B4657"/>
    <w:rsid w:val="008A48FE"/>
    <w:rsid w:val="009E1787"/>
    <w:rsid w:val="00AD4587"/>
    <w:rsid w:val="00C90CFB"/>
    <w:rsid w:val="00F8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A5622"/>
  <w15:chartTrackingRefBased/>
  <w15:docId w15:val="{25FC0D15-5327-4245-A0B3-DCF1B953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C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0C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0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C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C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C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C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C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C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C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0C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0C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0C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0C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0C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0C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0C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0C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C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0C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C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0C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C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0C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0C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0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文 谭</dc:creator>
  <cp:keywords/>
  <dc:description/>
  <cp:lastModifiedBy>Zhaowen Tan</cp:lastModifiedBy>
  <cp:revision>4</cp:revision>
  <dcterms:created xsi:type="dcterms:W3CDTF">2025-08-16T05:29:00Z</dcterms:created>
  <dcterms:modified xsi:type="dcterms:W3CDTF">2025-09-11T12:40:00Z</dcterms:modified>
</cp:coreProperties>
</file>